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1E9B6" w14:textId="61BD4695" w:rsidR="00ED7191" w:rsidRPr="00ED7191" w:rsidRDefault="00ED7191" w:rsidP="00ED7191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ED7191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Pr="00ED7191">
        <w:rPr>
          <w:rFonts w:ascii="Times New Roman" w:hAnsi="Times New Roman" w:cs="Times New Roman"/>
          <w:b/>
          <w:sz w:val="28"/>
          <w:szCs w:val="28"/>
        </w:rPr>
        <w:t>s</w:t>
      </w:r>
    </w:p>
    <w:p w14:paraId="3F1FB30C" w14:textId="77777777" w:rsidR="00ED7191" w:rsidRDefault="00ED7191" w:rsidP="00ED7191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3E24BB96" w14:textId="77777777" w:rsidR="00ED7191" w:rsidRPr="00B67B71" w:rsidRDefault="00ED7191" w:rsidP="00ED7191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223D365F" w14:textId="77777777" w:rsidR="00ED7191" w:rsidRPr="00B67B71" w:rsidRDefault="00ED7191" w:rsidP="00ED7191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B67B71">
        <w:rPr>
          <w:rFonts w:ascii="Times New Roman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76C12F" wp14:editId="4CDDEF41">
                <wp:simplePos x="0" y="0"/>
                <wp:positionH relativeFrom="column">
                  <wp:posOffset>3208351</wp:posOffset>
                </wp:positionH>
                <wp:positionV relativeFrom="paragraph">
                  <wp:posOffset>1013653</wp:posOffset>
                </wp:positionV>
                <wp:extent cx="429370" cy="278296"/>
                <wp:effectExtent l="0" t="0" r="8890" b="762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370" cy="278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45708F" w14:textId="77777777" w:rsidR="00ED7191" w:rsidRPr="006C10E6" w:rsidRDefault="00ED7191" w:rsidP="00ED719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C10E6">
                              <w:rPr>
                                <w:sz w:val="16"/>
                                <w:szCs w:val="16"/>
                              </w:rPr>
                              <w:t>pell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76C12F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52.65pt;margin-top:79.8pt;width:33.8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" fillcolor="white [3201]" stroked="f" strokeweight=".5pt">
                <v:textbox>
                  <w:txbxContent>
                    <w:p w14:paraId="4B45708F" w14:textId="77777777" w:rsidR="00ED7191" w:rsidRPr="006C10E6" w:rsidRDefault="00ED7191" w:rsidP="00ED7191">
                      <w:pPr>
                        <w:rPr>
                          <w:sz w:val="16"/>
                          <w:szCs w:val="16"/>
                        </w:rPr>
                      </w:pPr>
                      <w:r w:rsidRPr="006C10E6">
                        <w:rPr>
                          <w:sz w:val="16"/>
                          <w:szCs w:val="16"/>
                        </w:rPr>
                        <w:t>pellet</w:t>
                      </w:r>
                    </w:p>
                  </w:txbxContent>
                </v:textbox>
              </v:shape>
            </w:pict>
          </mc:Fallback>
        </mc:AlternateContent>
      </w:r>
      <w:r w:rsidRPr="00B67B71">
        <w:rPr>
          <w:rFonts w:ascii="Times New Roman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307FE1" wp14:editId="54A6D0D3">
                <wp:simplePos x="0" y="0"/>
                <wp:positionH relativeFrom="column">
                  <wp:posOffset>3415085</wp:posOffset>
                </wp:positionH>
                <wp:positionV relativeFrom="paragraph">
                  <wp:posOffset>878619</wp:posOffset>
                </wp:positionV>
                <wp:extent cx="0" cy="190831"/>
                <wp:effectExtent l="0" t="0" r="3810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831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D30989" id="Straight Connector 19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8.9pt,69.2pt" to="268.9pt,8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r w:rsidRPr="00B67B71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1EA612AF" wp14:editId="642789DB">
            <wp:extent cx="5743575" cy="1504950"/>
            <wp:effectExtent l="0" t="0" r="9525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arified supernatant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77" b="60520"/>
                    <a:stretch/>
                  </pic:blipFill>
                  <pic:spPr bwMode="auto">
                    <a:xfrm>
                      <a:off x="0" y="0"/>
                      <a:ext cx="5743575" cy="1504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B9BED" w14:textId="3549B465" w:rsidR="00ED7191" w:rsidRDefault="00ED7191" w:rsidP="00ED7191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1. </w:t>
      </w:r>
      <w:r w:rsidRPr="00B67B71">
        <w:rPr>
          <w:rFonts w:ascii="Times New Roman" w:hAnsi="Times New Roman" w:cs="Times New Roman"/>
          <w:b/>
          <w:bCs/>
          <w:iCs/>
          <w:sz w:val="24"/>
          <w:szCs w:val="24"/>
        </w:rPr>
        <w:t>Process for clarifying virus supernatant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Schematic of the processing of cell + virus supernatant into clarified supernatant.</w:t>
      </w:r>
    </w:p>
    <w:p w14:paraId="679A609A" w14:textId="2878F2F3" w:rsidR="00ED7191" w:rsidRDefault="00ED7191" w:rsidP="00ED7191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p w14:paraId="6DD4AD18" w14:textId="77777777" w:rsidR="00ED7191" w:rsidRPr="001930F5" w:rsidRDefault="00ED7191" w:rsidP="00ED7191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p w14:paraId="52799C87" w14:textId="77777777" w:rsidR="00ED7191" w:rsidRPr="001930F5" w:rsidRDefault="00ED7191" w:rsidP="00ED7191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E07EEF" wp14:editId="4E7271A3">
                <wp:simplePos x="0" y="0"/>
                <wp:positionH relativeFrom="column">
                  <wp:posOffset>111760</wp:posOffset>
                </wp:positionH>
                <wp:positionV relativeFrom="paragraph">
                  <wp:posOffset>4427271</wp:posOffset>
                </wp:positionV>
                <wp:extent cx="855878" cy="453542"/>
                <wp:effectExtent l="0" t="0" r="20955" b="2286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878" cy="4535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FE73CA" w14:textId="77777777" w:rsidR="00ED7191" w:rsidRPr="001930F5" w:rsidRDefault="00ED7191" w:rsidP="00ED7191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eftover bea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07EEF" id="Text Box 36" o:spid="_x0000_s1027" type="#_x0000_t202" style="position:absolute;margin-left:8.8pt;margin-top:348.6pt;width:67.4pt;height:35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" fillcolor="white [3201]" strokeweight="1.5pt">
                <v:textbox>
                  <w:txbxContent>
                    <w:p w14:paraId="7CFE73CA" w14:textId="77777777" w:rsidR="00ED7191" w:rsidRPr="001930F5" w:rsidRDefault="00ED7191" w:rsidP="00ED7191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Leftover bea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7E59C0" wp14:editId="6545E4ED">
                <wp:simplePos x="0" y="0"/>
                <wp:positionH relativeFrom="column">
                  <wp:posOffset>2657628</wp:posOffset>
                </wp:positionH>
                <wp:positionV relativeFrom="paragraph">
                  <wp:posOffset>4252316</wp:posOffset>
                </wp:positionV>
                <wp:extent cx="855878" cy="453542"/>
                <wp:effectExtent l="0" t="0" r="20955" b="2286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878" cy="4535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EE3212" w14:textId="77777777" w:rsidR="00ED7191" w:rsidRPr="001930F5" w:rsidRDefault="00ED7191" w:rsidP="00ED7191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Eluted vir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E59C0" id="Text Box 29" o:spid="_x0000_s1028" type="#_x0000_t202" style="position:absolute;margin-left:209.25pt;margin-top:334.85pt;width:67.4pt;height:3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" fillcolor="white [3201]" strokeweight="1.5pt">
                <v:textbox>
                  <w:txbxContent>
                    <w:p w14:paraId="30EE3212" w14:textId="77777777" w:rsidR="00ED7191" w:rsidRPr="001930F5" w:rsidRDefault="00ED7191" w:rsidP="00ED7191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Eluted viru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6C518E" wp14:editId="67819F48">
                <wp:simplePos x="0" y="0"/>
                <wp:positionH relativeFrom="column">
                  <wp:posOffset>4063594</wp:posOffset>
                </wp:positionH>
                <wp:positionV relativeFrom="paragraph">
                  <wp:posOffset>1746504</wp:posOffset>
                </wp:positionV>
                <wp:extent cx="855878" cy="453542"/>
                <wp:effectExtent l="0" t="0" r="20955" b="2286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878" cy="4535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A44502" w14:textId="77777777" w:rsidR="00ED7191" w:rsidRPr="001930F5" w:rsidRDefault="00ED7191" w:rsidP="00ED7191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930F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Leftover superna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C518E" id="Text Box 15" o:spid="_x0000_s1029" type="#_x0000_t202" style="position:absolute;margin-left:319.95pt;margin-top:137.5pt;width:67.4pt;height:35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" fillcolor="white [3201]" strokeweight="1.5pt">
                <v:textbox>
                  <w:txbxContent>
                    <w:p w14:paraId="4EA44502" w14:textId="77777777" w:rsidR="00ED7191" w:rsidRPr="001930F5" w:rsidRDefault="00ED7191" w:rsidP="00ED7191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1930F5">
                        <w:rPr>
                          <w:b/>
                          <w:bCs/>
                          <w:sz w:val="18"/>
                          <w:szCs w:val="18"/>
                        </w:rPr>
                        <w:t>Leftover supernatant</w:t>
                      </w:r>
                    </w:p>
                  </w:txbxContent>
                </v:textbox>
              </v:shape>
            </w:pict>
          </mc:Fallback>
        </mc:AlternateContent>
      </w:r>
      <w:r w:rsidRPr="00B67B71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72C8802B" wp14:editId="10E9EADC">
            <wp:extent cx="6645910" cy="5197475"/>
            <wp:effectExtent l="0" t="0" r="2540" b="3175"/>
            <wp:docPr id="20" name="Picture 20" descr="A picture containing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MAG4C workflo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19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E3A980" wp14:editId="50EA7A73">
                <wp:simplePos x="0" y="0"/>
                <wp:positionH relativeFrom="column">
                  <wp:posOffset>-77190</wp:posOffset>
                </wp:positionH>
                <wp:positionV relativeFrom="paragraph">
                  <wp:posOffset>218151</wp:posOffset>
                </wp:positionV>
                <wp:extent cx="273133" cy="343214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133" cy="3432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07BE59" w14:textId="77777777" w:rsidR="00ED7191" w:rsidRPr="004175C4" w:rsidRDefault="00ED7191" w:rsidP="00ED719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E3A980" id="Text Box 18" o:spid="_x0000_s1030" type="#_x0000_t202" style="position:absolute;margin-left:-6.1pt;margin-top:17.2pt;width:21.5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" fillcolor="white [3201]" stroked="f" strokeweight=".5pt">
                <v:textbox>
                  <w:txbxContent>
                    <w:p w14:paraId="6707BE59" w14:textId="77777777" w:rsidR="00ED7191" w:rsidRPr="004175C4" w:rsidRDefault="00ED7191" w:rsidP="00ED719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2. Schematic depicting the </w:t>
      </w:r>
      <w:r w:rsidRPr="00B67B71">
        <w:rPr>
          <w:rFonts w:ascii="Times New Roman" w:hAnsi="Times New Roman" w:cs="Times New Roman"/>
          <w:b/>
          <w:bCs/>
          <w:iCs/>
          <w:sz w:val="24"/>
          <w:szCs w:val="24"/>
        </w:rPr>
        <w:t>Mag4C LV bead purification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rocess. </w:t>
      </w:r>
      <w:r>
        <w:rPr>
          <w:rFonts w:ascii="Times New Roman" w:hAnsi="Times New Roman" w:cs="Times New Roman"/>
          <w:iCs/>
          <w:sz w:val="24"/>
          <w:szCs w:val="24"/>
        </w:rPr>
        <w:t>Visual schematic illustrating the process of Mag4C LV bead purification of virus and at which points samples are taken.</w:t>
      </w:r>
    </w:p>
    <w:p w14:paraId="6831DA4E" w14:textId="77777777" w:rsidR="005378B0" w:rsidRDefault="00ED7191"/>
    <w:sectPr w:rsidR="00537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91"/>
    <w:rsid w:val="007125AB"/>
    <w:rsid w:val="008320C1"/>
    <w:rsid w:val="009E4EDA"/>
    <w:rsid w:val="00ED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4E0D"/>
  <w15:chartTrackingRefBased/>
  <w15:docId w15:val="{5F939E6E-057B-4B77-BE4E-23A4969A3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1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5-30T00:44:00Z</dcterms:created>
  <dcterms:modified xsi:type="dcterms:W3CDTF">2020-05-30T00:46:00Z</dcterms:modified>
</cp:coreProperties>
</file>